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4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567"/>
        <w:gridCol w:w="708"/>
        <w:gridCol w:w="709"/>
        <w:gridCol w:w="709"/>
        <w:gridCol w:w="709"/>
        <w:gridCol w:w="567"/>
        <w:gridCol w:w="850"/>
        <w:gridCol w:w="851"/>
        <w:gridCol w:w="1559"/>
        <w:gridCol w:w="992"/>
        <w:gridCol w:w="2835"/>
        <w:gridCol w:w="1134"/>
        <w:gridCol w:w="1134"/>
        <w:gridCol w:w="1668"/>
      </w:tblGrid>
      <w:tr w:rsidR="00FF75B4" w:rsidRPr="006E3135" w14:paraId="54F79D44" w14:textId="77777777" w:rsidTr="00861785">
        <w:trPr>
          <w:trHeight w:val="20"/>
        </w:trPr>
        <w:tc>
          <w:tcPr>
            <w:tcW w:w="1541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3022E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</w:rPr>
            </w:pPr>
            <w:r w:rsidRPr="006E3135">
              <w:rPr>
                <w:rFonts w:eastAsia="宋体"/>
                <w:b/>
                <w:color w:val="000000"/>
                <w:lang w:bidi="ar"/>
              </w:rPr>
              <w:t>Table S1. Clinical information of IL10RA-deficiency patients receiving umbilical cord blood transplantation</w:t>
            </w:r>
            <w:r w:rsidRPr="006E3135">
              <w:rPr>
                <w:rFonts w:eastAsia="宋体"/>
                <w:b/>
                <w:color w:val="000000"/>
                <w:lang w:bidi="ar"/>
              </w:rPr>
              <w:t>（</w:t>
            </w:r>
            <w:r w:rsidRPr="006E3135">
              <w:rPr>
                <w:rFonts w:eastAsia="宋体"/>
                <w:b/>
                <w:color w:val="000000"/>
                <w:lang w:bidi="ar"/>
              </w:rPr>
              <w:t>UCBT</w:t>
            </w:r>
            <w:r w:rsidRPr="006E3135">
              <w:rPr>
                <w:rFonts w:eastAsia="宋体"/>
                <w:b/>
                <w:color w:val="000000"/>
                <w:lang w:bidi="ar"/>
              </w:rPr>
              <w:t>）</w:t>
            </w:r>
          </w:p>
        </w:tc>
      </w:tr>
      <w:tr w:rsidR="00FF75B4" w:rsidRPr="006E3135" w14:paraId="59A1A306" w14:textId="77777777" w:rsidTr="00861785">
        <w:trPr>
          <w:trHeight w:val="20"/>
        </w:trPr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90B9A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P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EDAE1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Age</w:t>
            </w:r>
            <w:r w:rsidRPr="006E3135">
              <w:rPr>
                <w:rFonts w:eastAsia="宋体" w:hint="eastAsia"/>
                <w:b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br/>
              <w:t>(m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FAB9B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6FFD2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Weight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 xml:space="preserve">1 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(kg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10311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BMI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F6C9B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RP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br/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(mg/L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65073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Hb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br/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(g/L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4912F6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wPCDAI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93046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Duration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br/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(month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DBD28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Medication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E6533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Nutritional Suppor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D1BCE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IL10RA Gene Mutation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0BC94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Platelets engraftment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F2E4A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Neutrophil engraftment</w:t>
            </w:r>
            <w:r w:rsidRPr="006E3135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FB363" w14:textId="77777777" w:rsidR="00FF75B4" w:rsidRPr="006E3135" w:rsidRDefault="00FF75B4" w:rsidP="00861785">
            <w:pPr>
              <w:textAlignment w:val="center"/>
              <w:rPr>
                <w:rFonts w:eastAsia="宋体"/>
                <w:b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linical outcome</w:t>
            </w:r>
          </w:p>
        </w:tc>
      </w:tr>
      <w:tr w:rsidR="00FF75B4" w:rsidRPr="006E3135" w14:paraId="1265A9DC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7F0A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D7F77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E081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C9557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07A6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5199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36AA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0713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473A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555E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, Ster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DA4B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5990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C301T p.R101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BFB5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F5AD4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05DFC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</w:t>
            </w:r>
          </w:p>
        </w:tc>
      </w:tr>
      <w:tr w:rsidR="00FF75B4" w:rsidRPr="006E3135" w14:paraId="18E93B75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21FF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 xml:space="preserve">S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1CFD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EC43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A67C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3BB8B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8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A67F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3A25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77FD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50BA6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B734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, Ster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1782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EN+P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B4D7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C301T p.R101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73A7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A296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C3A6F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</w:t>
            </w:r>
          </w:p>
        </w:tc>
      </w:tr>
      <w:tr w:rsidR="00FF75B4" w:rsidRPr="006E3135" w14:paraId="2D4DB237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AB64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503D5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D906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AF91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3EB6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0AEA1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46BF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6EF8A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656F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421D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23D1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EN+P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BDB5D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G537A p.T179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55B2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60E6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27B3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</w:t>
            </w:r>
          </w:p>
        </w:tc>
      </w:tr>
      <w:tr w:rsidR="00FF75B4" w:rsidRPr="006E3135" w14:paraId="5653110C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ABB8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S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8F1D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205F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AC3A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15E2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5A84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588C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D241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E727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CA905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, P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10CB5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EN+P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507F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G537A p.T179T/ c.569T.G p.F190.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E8BC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457D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A75B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(with diffuse brain injury)</w:t>
            </w:r>
          </w:p>
        </w:tc>
      </w:tr>
      <w:tr w:rsidR="00FF75B4" w:rsidRPr="006E3135" w14:paraId="2F31FCDF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1E73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 xml:space="preserve">S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F9AA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D77B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6D9B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BDFE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A971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C3EB5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8E84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322E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E427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, P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9C86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EN+P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A993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G537A p.T179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5E0B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FA128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6E87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</w:t>
            </w:r>
          </w:p>
        </w:tc>
      </w:tr>
      <w:tr w:rsidR="00FF75B4" w:rsidRPr="006E3135" w14:paraId="566AC011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EBB5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 xml:space="preserve">S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611F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8CC36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31B5A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1313C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EA7BC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A7960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2F1EA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8EC0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2A05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D98A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A6D66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C301T p.R101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AFD4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2CBC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F91D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</w:t>
            </w:r>
          </w:p>
        </w:tc>
      </w:tr>
      <w:tr w:rsidR="00FF75B4" w:rsidRPr="006E3135" w14:paraId="15E8A18C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739C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 xml:space="preserve">S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5116F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B8D2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92CF3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40D6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2160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3276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BDB70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E079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15222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THD, Ster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B781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B39B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C301T p.R101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0F04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E976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ay 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C237E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R</w:t>
            </w:r>
          </w:p>
        </w:tc>
      </w:tr>
      <w:tr w:rsidR="00FF75B4" w:rsidRPr="006E3135" w14:paraId="1EE74A0B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8A238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 xml:space="preserve">F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2615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DE0CC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CAF3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F9CB8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9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20D5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C7139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7058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C1A6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DE61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1DAA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EE72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G537A p.T179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6A7D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2F4A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A0479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ied (respiratory failure)</w:t>
            </w:r>
          </w:p>
        </w:tc>
      </w:tr>
      <w:tr w:rsidR="00FF75B4" w:rsidRPr="006E3135" w14:paraId="5311AF86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047D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A0AD4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4D3D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DF9E6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CD5B5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6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36FF9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F8008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39D9A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4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F602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9013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, Ster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AFE87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6803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T299G p.V100G/ c.G99A p.W33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0928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2C7E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C721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ied (respiratory failure)</w:t>
            </w:r>
          </w:p>
        </w:tc>
      </w:tr>
      <w:tr w:rsidR="00FF75B4" w:rsidRPr="006E3135" w14:paraId="58CA275F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87997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18739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7CC5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5EC15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EC55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62B3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3EFA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DFFC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A903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C8CA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9C3B8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5977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C301T p.R101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0AB1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A14D2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AA8C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ied (sepsis)</w:t>
            </w:r>
          </w:p>
        </w:tc>
      </w:tr>
      <w:tr w:rsidR="00FF75B4" w:rsidRPr="006E3135" w14:paraId="6C97CDD5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5471E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96416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8281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7F1F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AA69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5AD1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3F55E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D052D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7EC7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72E3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854C3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A08C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T299G p.V100G/c.C301T p.R101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C0154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E4F10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2C111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ied (sepsis)</w:t>
            </w:r>
          </w:p>
        </w:tc>
      </w:tr>
      <w:tr w:rsidR="00FF75B4" w:rsidRPr="006E3135" w14:paraId="02211DD1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04C9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7A34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F09B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4C38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D797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9B440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4FC47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F018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AEB7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90AE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325F1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35DF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c.C349T p.R117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907F9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03D8AB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9BB950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Awaiting for the second transplant</w:t>
            </w:r>
          </w:p>
        </w:tc>
      </w:tr>
      <w:tr w:rsidR="00FF75B4" w:rsidRPr="006E3135" w14:paraId="52FB4253" w14:textId="77777777" w:rsidTr="0086178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186A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 xml:space="preserve">F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8C46A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33E30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98AF06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F5738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16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1B13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＜</w:t>
            </w: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996A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64E0D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D3573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81F6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MES, TH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D93C62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PN+E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E7284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c.C301T p.R101W/ c.G537A p.T179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BEF9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46D0C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N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8275F" w14:textId="77777777" w:rsidR="00FF75B4" w:rsidRPr="006E3135" w:rsidRDefault="00FF75B4" w:rsidP="00861785">
            <w:pPr>
              <w:textAlignment w:val="center"/>
              <w:rPr>
                <w:rFonts w:eastAsia="宋体"/>
                <w:color w:val="000000"/>
                <w:sz w:val="16"/>
                <w:szCs w:val="16"/>
              </w:rPr>
            </w:pPr>
            <w:r w:rsidRPr="006E3135">
              <w:rPr>
                <w:rFonts w:eastAsia="宋体"/>
                <w:color w:val="000000"/>
                <w:sz w:val="16"/>
                <w:szCs w:val="16"/>
                <w:lang w:bidi="ar"/>
              </w:rPr>
              <w:t>Died (sepsis)</w:t>
            </w:r>
          </w:p>
        </w:tc>
      </w:tr>
    </w:tbl>
    <w:p w14:paraId="0C2C49B0" w14:textId="77777777" w:rsidR="00FF75B4" w:rsidRDefault="00FF75B4" w:rsidP="00FF75B4">
      <w:pPr>
        <w:ind w:right="410"/>
        <w:rPr>
          <w:rFonts w:eastAsia="等线"/>
        </w:rPr>
      </w:pPr>
      <w:r>
        <w:rPr>
          <w:rFonts w:eastAsia="等线"/>
          <w:vertAlign w:val="superscript"/>
        </w:rPr>
        <w:t>1</w:t>
      </w:r>
      <w:r>
        <w:rPr>
          <w:rFonts w:eastAsia="等线"/>
        </w:rPr>
        <w:t xml:space="preserve">clinical variables at transplantation; </w:t>
      </w:r>
      <w:r>
        <w:rPr>
          <w:rFonts w:eastAsia="等线"/>
          <w:vertAlign w:val="superscript"/>
        </w:rPr>
        <w:t>2</w:t>
      </w:r>
      <w:r>
        <w:rPr>
          <w:rFonts w:eastAsia="等线"/>
        </w:rPr>
        <w:t xml:space="preserve">days </w:t>
      </w:r>
      <w:proofErr w:type="spellStart"/>
      <w:r>
        <w:rPr>
          <w:rFonts w:eastAsia="等线"/>
        </w:rPr>
        <w:t>post transplant</w:t>
      </w:r>
      <w:proofErr w:type="spellEnd"/>
      <w:r>
        <w:rPr>
          <w:rFonts w:eastAsia="等线"/>
        </w:rPr>
        <w:t xml:space="preserve">. </w:t>
      </w:r>
    </w:p>
    <w:p w14:paraId="1A13AF1F" w14:textId="77777777" w:rsidR="00FF75B4" w:rsidRDefault="00FF75B4" w:rsidP="00FF75B4">
      <w:pPr>
        <w:ind w:right="410"/>
        <w:rPr>
          <w:rFonts w:eastAsia="等线"/>
        </w:rPr>
      </w:pPr>
      <w:r>
        <w:rPr>
          <w:rFonts w:eastAsia="等线"/>
        </w:rPr>
        <w:t xml:space="preserve">Abbreviations: Pt, Patient; Hb, Hemoglobin; MES, </w:t>
      </w:r>
      <w:proofErr w:type="spellStart"/>
      <w:r>
        <w:rPr>
          <w:rFonts w:eastAsia="等线"/>
        </w:rPr>
        <w:t>mesalazine</w:t>
      </w:r>
      <w:proofErr w:type="spellEnd"/>
      <w:r>
        <w:rPr>
          <w:rFonts w:eastAsia="等线"/>
        </w:rPr>
        <w:t>; THD, thalidomide; PN, parenteral nutrition; EN, enteral nutrition; NA, not applicable; CR, complete remission.</w:t>
      </w:r>
    </w:p>
    <w:p w14:paraId="0031E500" w14:textId="77777777" w:rsidR="00FF75B4" w:rsidRDefault="00FF75B4" w:rsidP="00FF75B4">
      <w:pPr>
        <w:spacing w:line="360" w:lineRule="auto"/>
        <w:ind w:right="410"/>
        <w:rPr>
          <w:b/>
          <w:bCs/>
        </w:rPr>
        <w:sectPr w:rsidR="00FF75B4">
          <w:footerReference w:type="default" r:id="rId6"/>
          <w:pgSz w:w="16838" w:h="11906" w:orient="landscape"/>
          <w:pgMar w:top="567" w:right="153" w:bottom="567" w:left="567" w:header="851" w:footer="992" w:gutter="0"/>
          <w:cols w:space="425"/>
          <w:docGrid w:type="lines" w:linePitch="312"/>
        </w:sectPr>
      </w:pPr>
    </w:p>
    <w:p w14:paraId="152ACEF9" w14:textId="77777777" w:rsidR="00FF75B4" w:rsidRPr="00AA751B" w:rsidRDefault="00FF75B4" w:rsidP="00FF75B4">
      <w:pPr>
        <w:rPr>
          <w:b/>
          <w:bCs/>
        </w:rPr>
      </w:pPr>
      <w:r w:rsidRPr="006837A6">
        <w:rPr>
          <w:b/>
          <w:bCs/>
        </w:rPr>
        <w:lastRenderedPageBreak/>
        <w:t xml:space="preserve">Table S2. Comparisons of relative abundance of taxa between </w:t>
      </w:r>
      <w:r>
        <w:rPr>
          <w:b/>
          <w:bCs/>
        </w:rPr>
        <w:t>F and S</w:t>
      </w:r>
      <w:r w:rsidRPr="006837A6">
        <w:rPr>
          <w:b/>
          <w:bCs/>
        </w:rPr>
        <w:t xml:space="preserve"> groups </w:t>
      </w:r>
      <w:r>
        <w:rPr>
          <w:b/>
          <w:bCs/>
        </w:rPr>
        <w:t>at baseline</w:t>
      </w:r>
    </w:p>
    <w:p w14:paraId="2652F31D" w14:textId="77777777" w:rsidR="00FF75B4" w:rsidRDefault="00FF75B4" w:rsidP="00FF75B4">
      <w:pPr>
        <w:rPr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7"/>
        <w:gridCol w:w="1397"/>
        <w:gridCol w:w="1589"/>
        <w:gridCol w:w="1080"/>
        <w:gridCol w:w="853"/>
      </w:tblGrid>
      <w:tr w:rsidR="00FF75B4" w:rsidRPr="00D12646" w14:paraId="2DC2FE8A" w14:textId="77777777" w:rsidTr="00861785">
        <w:trPr>
          <w:trHeight w:val="20"/>
        </w:trPr>
        <w:tc>
          <w:tcPr>
            <w:tcW w:w="2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55A69" w14:textId="77777777" w:rsidR="00FF75B4" w:rsidRPr="00D12646" w:rsidRDefault="00FF75B4" w:rsidP="0086178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A4703" w14:textId="77777777" w:rsidR="00FF75B4" w:rsidRPr="00D12646" w:rsidRDefault="00FF75B4" w:rsidP="0086178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12646">
              <w:rPr>
                <w:rFonts w:eastAsia="等线"/>
                <w:b/>
                <w:color w:val="000000"/>
                <w:sz w:val="16"/>
                <w:szCs w:val="16"/>
                <w:lang w:bidi="ar"/>
              </w:rPr>
              <w:t>Wilcoxon</w:t>
            </w:r>
            <w:r w:rsidRPr="00D12646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117301E7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color w:val="000000" w:themeColor="text1"/>
                <w:sz w:val="16"/>
                <w:szCs w:val="16"/>
              </w:rPr>
              <w:t xml:space="preserve">rank sum </w:t>
            </w:r>
            <w:r w:rsidRPr="00D12646">
              <w:rPr>
                <w:rFonts w:eastAsia="等线"/>
                <w:b/>
                <w:color w:val="000000"/>
                <w:sz w:val="16"/>
                <w:szCs w:val="16"/>
                <w:lang w:bidi="ar"/>
              </w:rPr>
              <w:t>test P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BD29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>Bonferroni</w:t>
            </w:r>
          </w:p>
          <w:p w14:paraId="5D9170E2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>adjusted P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487A3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  <w:p w14:paraId="55F44384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</w:t>
            </w:r>
            <w:r w:rsidRPr="00D12646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F0DDA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 xml:space="preserve">S </w:t>
            </w:r>
          </w:p>
          <w:p w14:paraId="20531114" w14:textId="77777777" w:rsidR="00FF75B4" w:rsidRPr="00D12646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</w:t>
            </w:r>
            <w:r w:rsidRPr="00D12646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FF75B4" w:rsidRPr="00D12646" w14:paraId="39ABC148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BB88B" w14:textId="77777777" w:rsidR="00FF75B4" w:rsidRPr="00D12646" w:rsidRDefault="00FF75B4" w:rsidP="0086178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2646">
              <w:rPr>
                <w:b/>
                <w:bCs/>
                <w:color w:val="000000"/>
                <w:sz w:val="16"/>
                <w:szCs w:val="16"/>
              </w:rPr>
              <w:t>Higher in F group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3801E" w14:textId="77777777" w:rsidR="00FF75B4" w:rsidRPr="00D12646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6CDA7" w14:textId="77777777" w:rsidR="00FF75B4" w:rsidRPr="00D12646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C2F79" w14:textId="77777777" w:rsidR="00FF75B4" w:rsidRPr="00D12646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60A73" w14:textId="77777777" w:rsidR="00FF75B4" w:rsidRPr="00D12646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D12646" w14:paraId="25532A9A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C964" w14:textId="77777777" w:rsidR="00FF75B4" w:rsidRPr="00660222" w:rsidRDefault="00FF75B4" w:rsidP="00861785">
            <w:pPr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p__Firmicutes__g__SMB53_71267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B9D4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ABD9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24F4B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8B136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FF75B4" w:rsidRPr="00D12646" w14:paraId="7872452C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62274" w14:textId="77777777" w:rsidR="00FF75B4" w:rsidRPr="00660222" w:rsidRDefault="00FF75B4" w:rsidP="00861785">
            <w:pPr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p__Firmicutes__g__Clostridium_55556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45AB6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8D628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8570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E969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FF75B4" w:rsidRPr="00D12646" w14:paraId="241B4E9A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95A1" w14:textId="77777777" w:rsidR="00FF75B4" w:rsidRPr="00660222" w:rsidRDefault="00FF75B4" w:rsidP="00861785">
            <w:pPr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p__Firmicutes__f__Clostridiaceae_84345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D2A03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9DD8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1866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1CBFB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FF75B4" w:rsidRPr="00D12646" w14:paraId="5A14617E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32B6F" w14:textId="77777777" w:rsidR="00FF75B4" w:rsidRPr="00660222" w:rsidRDefault="00FF75B4" w:rsidP="00861785">
            <w:pPr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p__Firmicutes__g__Clostridium__s__intestinale_2031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611B8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2BC39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C4A0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319DF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46</w:t>
            </w:r>
          </w:p>
        </w:tc>
      </w:tr>
      <w:tr w:rsidR="00FF75B4" w:rsidRPr="00D12646" w14:paraId="71577E49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D04AD" w14:textId="77777777" w:rsidR="00FF75B4" w:rsidRPr="00660222" w:rsidRDefault="00FF75B4" w:rsidP="00861785">
            <w:pPr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p__Proteobacteria__g__Lautropia_1084417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3BE3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418B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2F51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E447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18</w:t>
            </w:r>
          </w:p>
        </w:tc>
      </w:tr>
      <w:tr w:rsidR="00FF75B4" w:rsidRPr="00D12646" w14:paraId="0C2E1767" w14:textId="77777777" w:rsidTr="00861785">
        <w:trPr>
          <w:trHeight w:val="20"/>
        </w:trPr>
        <w:tc>
          <w:tcPr>
            <w:tcW w:w="2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4B885" w14:textId="77777777" w:rsidR="00FF75B4" w:rsidRPr="00660222" w:rsidRDefault="00FF75B4" w:rsidP="00861785">
            <w:pPr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p__Proteobacteria__g__Pseudomonas_51156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7A5DA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26660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E43F8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26BCB" w14:textId="77777777" w:rsidR="00FF75B4" w:rsidRPr="00660222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660222">
              <w:rPr>
                <w:color w:val="000000"/>
                <w:sz w:val="16"/>
                <w:szCs w:val="16"/>
              </w:rPr>
              <w:t>0.084</w:t>
            </w:r>
          </w:p>
        </w:tc>
      </w:tr>
    </w:tbl>
    <w:p w14:paraId="5F4476EC" w14:textId="77777777" w:rsidR="00FF75B4" w:rsidRPr="009D47A9" w:rsidRDefault="00FF75B4" w:rsidP="00FF75B4">
      <w:pPr>
        <w:rPr>
          <w:sz w:val="21"/>
          <w:szCs w:val="21"/>
        </w:rPr>
      </w:pPr>
      <w:r w:rsidRPr="009D47A9">
        <w:rPr>
          <w:sz w:val="21"/>
          <w:szCs w:val="21"/>
        </w:rPr>
        <w:t>RA:</w:t>
      </w:r>
      <w:r>
        <w:rPr>
          <w:sz w:val="21"/>
          <w:szCs w:val="21"/>
        </w:rPr>
        <w:t xml:space="preserve"> relative abundance.</w:t>
      </w:r>
    </w:p>
    <w:p w14:paraId="609337E4" w14:textId="77777777" w:rsidR="00FF75B4" w:rsidRDefault="00FF75B4" w:rsidP="00FF75B4">
      <w:pPr>
        <w:rPr>
          <w:b/>
          <w:bCs/>
          <w:sz w:val="16"/>
          <w:szCs w:val="16"/>
        </w:rPr>
      </w:pPr>
      <w:r w:rsidRPr="00D12646">
        <w:rPr>
          <w:b/>
          <w:bCs/>
          <w:sz w:val="16"/>
          <w:szCs w:val="16"/>
        </w:rPr>
        <w:t xml:space="preserve"> </w:t>
      </w:r>
    </w:p>
    <w:p w14:paraId="0AD3FED9" w14:textId="77777777" w:rsidR="00FF75B4" w:rsidRDefault="00FF75B4" w:rsidP="00FF75B4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01E47638" w14:textId="77777777" w:rsidR="00FF75B4" w:rsidRDefault="00FF75B4" w:rsidP="00FF75B4">
      <w:pPr>
        <w:rPr>
          <w:b/>
          <w:bCs/>
        </w:rPr>
      </w:pPr>
      <w:r w:rsidRPr="00B865B0">
        <w:rPr>
          <w:b/>
          <w:bCs/>
        </w:rPr>
        <w:lastRenderedPageBreak/>
        <w:t xml:space="preserve">Table S3. Comparisons of relative abundance of genera between </w:t>
      </w:r>
      <w:r>
        <w:rPr>
          <w:b/>
          <w:bCs/>
        </w:rPr>
        <w:t>F and S</w:t>
      </w:r>
      <w:r w:rsidRPr="006837A6">
        <w:rPr>
          <w:b/>
          <w:bCs/>
        </w:rPr>
        <w:t xml:space="preserve"> groups </w:t>
      </w:r>
      <w:r>
        <w:rPr>
          <w:b/>
          <w:bCs/>
        </w:rPr>
        <w:t>during</w:t>
      </w:r>
      <w:r w:rsidRPr="00B865B0">
        <w:rPr>
          <w:b/>
          <w:bCs/>
        </w:rPr>
        <w:t xml:space="preserve"> chemotherapy </w:t>
      </w:r>
    </w:p>
    <w:p w14:paraId="3497FC57" w14:textId="77777777" w:rsidR="00FF75B4" w:rsidRDefault="00FF75B4" w:rsidP="00FF75B4">
      <w:pPr>
        <w:rPr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6"/>
        <w:gridCol w:w="1300"/>
        <w:gridCol w:w="1300"/>
        <w:gridCol w:w="1300"/>
        <w:gridCol w:w="1300"/>
      </w:tblGrid>
      <w:tr w:rsidR="00FF75B4" w:rsidRPr="00E70DF7" w14:paraId="49DB2762" w14:textId="77777777" w:rsidTr="00861785">
        <w:trPr>
          <w:trHeight w:val="57"/>
        </w:trPr>
        <w:tc>
          <w:tcPr>
            <w:tcW w:w="2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85FB6" w14:textId="77777777" w:rsidR="00FF75B4" w:rsidRPr="00E70DF7" w:rsidRDefault="00FF75B4" w:rsidP="0086178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AC3F" w14:textId="77777777" w:rsidR="00FF75B4" w:rsidRPr="00E70DF7" w:rsidRDefault="00FF75B4" w:rsidP="0086178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70DF7">
              <w:rPr>
                <w:rFonts w:eastAsia="等线"/>
                <w:b/>
                <w:color w:val="000000"/>
                <w:sz w:val="16"/>
                <w:szCs w:val="16"/>
                <w:lang w:bidi="ar"/>
              </w:rPr>
              <w:t>Wilcoxon</w:t>
            </w:r>
            <w:r w:rsidRPr="00E70DF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2BA8D2A4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color w:val="000000" w:themeColor="text1"/>
                <w:sz w:val="16"/>
                <w:szCs w:val="16"/>
              </w:rPr>
              <w:t xml:space="preserve">rank sum </w:t>
            </w:r>
            <w:r w:rsidRPr="00E70DF7">
              <w:rPr>
                <w:rFonts w:eastAsia="等线"/>
                <w:b/>
                <w:color w:val="000000"/>
                <w:sz w:val="16"/>
                <w:szCs w:val="16"/>
                <w:lang w:bidi="ar"/>
              </w:rPr>
              <w:t>test P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AAAF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Bonferroni</w:t>
            </w:r>
          </w:p>
          <w:p w14:paraId="1C91AB88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adjusted P&lt;0.0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3D7A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  <w:p w14:paraId="6F392638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</w:t>
            </w:r>
            <w:r w:rsidRPr="00E70DF7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1552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 xml:space="preserve">S </w:t>
            </w:r>
          </w:p>
          <w:p w14:paraId="794AE90A" w14:textId="77777777" w:rsidR="00FF75B4" w:rsidRPr="00E70DF7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</w:t>
            </w:r>
            <w:r w:rsidRPr="00E70DF7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FF75B4" w:rsidRPr="00E70DF7" w14:paraId="2AC3B332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2B317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Higher in F grou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D670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7349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8663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6D12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E70DF7" w14:paraId="5AD6E8C5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44B4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Firmicutes__g__Faecalibacterium__s__prausnitzii_5256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E886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B209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E773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1FAF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FF75B4" w:rsidRPr="00E70DF7" w14:paraId="257A0F50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CA922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Firmicutes__g__Clostridium__s__intestinale_2031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12F7A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74904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90C4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9A489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FF75B4" w:rsidRPr="00E70DF7" w14:paraId="4FF0BF45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A2722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Firmicutes__g__Lactococcus_7160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C3099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130FA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C707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03A13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FF75B4" w:rsidRPr="00E70DF7" w14:paraId="1FFBD387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6A822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g__Lautropia_10844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D1A08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CA483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FF5E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88CB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54</w:t>
            </w:r>
          </w:p>
        </w:tc>
      </w:tr>
      <w:tr w:rsidR="00FF75B4" w:rsidRPr="00E70DF7" w14:paraId="056B75D4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EA39C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g__Cronobacter__s__dublinensis_66757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75FA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0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E5F0B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F1C0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3AE6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FF75B4" w:rsidRPr="00E70DF7" w14:paraId="360846E3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0B8E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f__Burkholderiaceae_110528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BE946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2674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0C14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303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FF75B4" w:rsidRPr="00E70DF7" w14:paraId="7D0245D1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44B2D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g__Microvirgula__s__aerodenitrificans_63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FFF3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D7D4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3D5F4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C7B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FF75B4" w:rsidRPr="00E70DF7" w14:paraId="3B8BE4B6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70EA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g__Pseudomonas_2699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1A2F0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4BA8A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0272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9FB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FF75B4" w:rsidRPr="00E70DF7" w14:paraId="002343A9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1E5CD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g__Pseudomonas_6406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9881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7CBE7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3C9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482A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FF75B4" w:rsidRPr="00E70DF7" w14:paraId="02102F96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76583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f__Enterobacteriaceae_7547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E387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2332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24C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E58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FF75B4" w:rsidRPr="00E70DF7" w14:paraId="34D7CB51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E4D68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f__Enterobacteriaceae_8134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664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00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6872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CBA67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C4DB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86</w:t>
            </w:r>
          </w:p>
        </w:tc>
      </w:tr>
      <w:tr w:rsidR="00FF75B4" w:rsidRPr="00E70DF7" w14:paraId="38B26FAF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FC063" w14:textId="77777777" w:rsidR="00FF75B4" w:rsidRPr="00E70DF7" w:rsidRDefault="00FF75B4" w:rsidP="0086178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46742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A523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24414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AA395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E70DF7" w14:paraId="7CB7C603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35D46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b/>
                <w:bCs/>
                <w:color w:val="000000"/>
                <w:sz w:val="16"/>
                <w:szCs w:val="16"/>
              </w:rPr>
              <w:t>Higher in S grou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E11F5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3C172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0D2E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8EE38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E70DF7" w14:paraId="19DF7599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461F8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Actinobacteria__g__Bifidobacterium__s__longum_559527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F2AC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1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808C8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58BE5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47C3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4.46</w:t>
            </w:r>
          </w:p>
        </w:tc>
      </w:tr>
      <w:tr w:rsidR="00FF75B4" w:rsidRPr="00E70DF7" w14:paraId="4D872307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3A09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Actinobacteria__g__Bifidobacterium__s__pseudolongum_51929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241B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BAAA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5DEC7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5C07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</w:t>
            </w:r>
          </w:p>
        </w:tc>
      </w:tr>
      <w:tr w:rsidR="00FF75B4" w:rsidRPr="00E70DF7" w14:paraId="3AAC3212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79D02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Actinobacteria__g__Bifidobacterium__s__pseudolongum_681370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F2AE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002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E675D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2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04D80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A04F0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24</w:t>
            </w:r>
          </w:p>
        </w:tc>
      </w:tr>
      <w:tr w:rsidR="00FF75B4" w:rsidRPr="00E70DF7" w14:paraId="2BDC8EDA" w14:textId="77777777" w:rsidTr="00861785">
        <w:trPr>
          <w:trHeight w:val="57"/>
        </w:trPr>
        <w:tc>
          <w:tcPr>
            <w:tcW w:w="23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9AFEE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Firmicutes__f__Lachnospiraceae_583974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F4408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059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1C97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59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9A20F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E128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45</w:t>
            </w:r>
          </w:p>
        </w:tc>
      </w:tr>
      <w:tr w:rsidR="00FF75B4" w:rsidRPr="00E70DF7" w14:paraId="1651CAD9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11A6F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Firmicutes__g__SMB53_7126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FAF9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C1CD0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493B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8250B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1.15</w:t>
            </w:r>
          </w:p>
        </w:tc>
      </w:tr>
      <w:tr w:rsidR="00FF75B4" w:rsidRPr="00E70DF7" w14:paraId="0A61D9E1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FB4FB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f__Enterobacteriaceae_5380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EF7D5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8516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8D9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73BC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FF75B4" w:rsidRPr="00E70DF7" w14:paraId="59031AEC" w14:textId="77777777" w:rsidTr="00861785">
        <w:trPr>
          <w:trHeight w:val="57"/>
        </w:trPr>
        <w:tc>
          <w:tcPr>
            <w:tcW w:w="2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3366" w14:textId="77777777" w:rsidR="00FF75B4" w:rsidRPr="00E70DF7" w:rsidRDefault="00FF75B4" w:rsidP="00861785">
            <w:pPr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p__Proteobacteria__g__Haemophilus__s__parainfluenzae_96867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C5C5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001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FD7C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00001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E200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0081" w14:textId="77777777" w:rsidR="00FF75B4" w:rsidRPr="00E70DF7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E70DF7">
              <w:rPr>
                <w:color w:val="000000"/>
                <w:sz w:val="16"/>
                <w:szCs w:val="16"/>
              </w:rPr>
              <w:t>0.65</w:t>
            </w:r>
          </w:p>
        </w:tc>
      </w:tr>
    </w:tbl>
    <w:p w14:paraId="672CA334" w14:textId="77777777" w:rsidR="00FF75B4" w:rsidRPr="009D47A9" w:rsidRDefault="00FF75B4" w:rsidP="00FF75B4">
      <w:pPr>
        <w:rPr>
          <w:sz w:val="21"/>
          <w:szCs w:val="21"/>
        </w:rPr>
      </w:pPr>
      <w:r>
        <w:rPr>
          <w:b/>
          <w:bCs/>
        </w:rPr>
        <w:t xml:space="preserve"> </w:t>
      </w:r>
      <w:r w:rsidRPr="009D47A9">
        <w:rPr>
          <w:sz w:val="21"/>
          <w:szCs w:val="21"/>
        </w:rPr>
        <w:t>RA:</w:t>
      </w:r>
      <w:r>
        <w:rPr>
          <w:sz w:val="21"/>
          <w:szCs w:val="21"/>
        </w:rPr>
        <w:t xml:space="preserve"> relative abundance.</w:t>
      </w:r>
    </w:p>
    <w:p w14:paraId="367DE911" w14:textId="77777777" w:rsidR="00FF75B4" w:rsidRDefault="00FF75B4" w:rsidP="00FF75B4">
      <w:pPr>
        <w:rPr>
          <w:b/>
          <w:bCs/>
        </w:rPr>
      </w:pPr>
      <w:r>
        <w:rPr>
          <w:b/>
          <w:bCs/>
        </w:rPr>
        <w:br w:type="page"/>
      </w:r>
    </w:p>
    <w:p w14:paraId="17630F97" w14:textId="77777777" w:rsidR="00FF75B4" w:rsidRPr="00B11666" w:rsidRDefault="00FF75B4" w:rsidP="00FF75B4">
      <w:pPr>
        <w:rPr>
          <w:b/>
          <w:bCs/>
        </w:rPr>
      </w:pPr>
      <w:r w:rsidRPr="00CA522F">
        <w:rPr>
          <w:b/>
          <w:bCs/>
        </w:rPr>
        <w:lastRenderedPageBreak/>
        <w:t xml:space="preserve">Table S4. Comparisons of relative abundance of taxa </w:t>
      </w:r>
      <w:r>
        <w:rPr>
          <w:b/>
          <w:bCs/>
        </w:rPr>
        <w:t>F and S</w:t>
      </w:r>
      <w:r w:rsidRPr="006837A6">
        <w:rPr>
          <w:b/>
          <w:bCs/>
        </w:rPr>
        <w:t xml:space="preserve"> groups </w:t>
      </w:r>
      <w:r>
        <w:rPr>
          <w:rFonts w:hint="eastAsia"/>
          <w:b/>
          <w:bCs/>
        </w:rPr>
        <w:t>dur</w:t>
      </w:r>
      <w:r>
        <w:rPr>
          <w:b/>
          <w:bCs/>
        </w:rPr>
        <w:t>ing UCBT</w:t>
      </w:r>
    </w:p>
    <w:p w14:paraId="4E59C23C" w14:textId="77777777" w:rsidR="00FF75B4" w:rsidRDefault="00FF75B4" w:rsidP="00FF75B4">
      <w:pPr>
        <w:rPr>
          <w:b/>
          <w:bCs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232"/>
        <w:gridCol w:w="1232"/>
        <w:gridCol w:w="1232"/>
        <w:gridCol w:w="1230"/>
      </w:tblGrid>
      <w:tr w:rsidR="00FF75B4" w:rsidRPr="00CC46C3" w14:paraId="6E9EF975" w14:textId="77777777" w:rsidTr="00861785">
        <w:trPr>
          <w:trHeight w:val="20"/>
        </w:trPr>
        <w:tc>
          <w:tcPr>
            <w:tcW w:w="2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D6258" w14:textId="77777777" w:rsidR="00FF75B4" w:rsidRPr="00CC46C3" w:rsidRDefault="00FF75B4" w:rsidP="0086178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AF0C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Wilcoxon</w:t>
            </w:r>
          </w:p>
          <w:p w14:paraId="68723A78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Rank Sum Test P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0901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Bonferroni</w:t>
            </w:r>
          </w:p>
          <w:p w14:paraId="2A78250F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adjusted P&lt;0.0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2850B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  <w:p w14:paraId="5326DF1C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</w:rPr>
              <w:t>RA</w:t>
            </w:r>
            <w:r w:rsidRPr="00CC46C3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A0ABE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 xml:space="preserve">S </w:t>
            </w:r>
          </w:p>
          <w:p w14:paraId="548ADF22" w14:textId="77777777" w:rsidR="00FF75B4" w:rsidRPr="00CC46C3" w:rsidRDefault="00FF75B4" w:rsidP="0086178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RA</w:t>
            </w:r>
            <w:r w:rsidRPr="00CC46C3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FF75B4" w:rsidRPr="00CC46C3" w14:paraId="59D23DFC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50319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Higher in F grou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4D130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A08FC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790C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9E4F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CC46C3" w14:paraId="6BA0F128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0CD5A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Firmicutes__g__Blautia_5705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2E99C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8DF8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3764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CC1B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FF75B4" w:rsidRPr="00CC46C3" w14:paraId="17DB1703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7DA6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Acinetobacter_40542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155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3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2BE8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5A0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2E0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39</w:t>
            </w:r>
          </w:p>
        </w:tc>
      </w:tr>
      <w:tr w:rsidR="00FF75B4" w:rsidRPr="00CC46C3" w14:paraId="425D1DCA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938C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Lautropia_10844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4A50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29A7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D3C18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55A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FF75B4" w:rsidRPr="00CC46C3" w14:paraId="70A27C73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A47B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Pseudomonas__s__alcaligenes_8274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EAAD8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0818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C629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83C9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FF75B4" w:rsidRPr="00CC46C3" w14:paraId="4E844418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D3E17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Acinetobacter_4399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3CB00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A64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9CAA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F531C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FF75B4" w:rsidRPr="00CC46C3" w14:paraId="0B9ED9BD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2E5A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Comamonas_5581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002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6AC8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4497A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D0D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FF75B4" w:rsidRPr="00CC46C3" w14:paraId="5422DC2B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3EC24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f__Burkholderiaceae_11052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220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3.6E-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15789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7F95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44409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FF75B4" w:rsidRPr="00CC46C3" w14:paraId="6EB8C36D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541B9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Zoogloea_5840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749D2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E18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46CB0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5196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65</w:t>
            </w:r>
          </w:p>
        </w:tc>
      </w:tr>
      <w:tr w:rsidR="00FF75B4" w:rsidRPr="00CC46C3" w14:paraId="49A2AC9C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27EE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Pseudomonas_8186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EAEB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EFAF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BA35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F4E7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FF75B4" w:rsidRPr="00CC46C3" w14:paraId="6BFB417E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B41E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Pseudomonas_5115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E956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08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6543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8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A292C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54FC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FF75B4" w:rsidRPr="00CC46C3" w14:paraId="2DF855EC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C5D43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Pseudomonas_2699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288C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4.3E-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58E3C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752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04AF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FF75B4" w:rsidRPr="00CC46C3" w14:paraId="17E0D781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50C10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Microvirgula__s__aerodenitrificans_63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86A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4B8E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A3CC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9C4D5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FF75B4" w:rsidRPr="00CC46C3" w14:paraId="0AE71936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82537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Acinetobacter_5439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6F0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DE7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AB95D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631F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FF75B4" w:rsidRPr="00CC46C3" w14:paraId="33A604BA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EF9A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g__Pseudomonas_6406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CF9E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D715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360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10FBF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FF75B4" w:rsidRPr="00CC46C3" w14:paraId="7FDA0E88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0349B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EDA6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D6ED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1511F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1DC3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CC46C3" w14:paraId="69D6857C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C6E77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b/>
                <w:bCs/>
                <w:color w:val="000000"/>
                <w:sz w:val="16"/>
                <w:szCs w:val="16"/>
              </w:rPr>
              <w:t>Higher in S grou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6BD32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50BA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C82A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DD02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F75B4" w:rsidRPr="00CC46C3" w14:paraId="229395FB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DDC8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Actinobacteria__g__Bifidobacterium__s__longum_5595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82589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0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4D77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53EF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F840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FF75B4" w:rsidRPr="00CC46C3" w14:paraId="2A823610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D72C9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Actinobacteria__g__Bifidobacterium__s__pseudolongum_6813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9502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3C3EE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02EF2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5B734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FF75B4" w:rsidRPr="00CC46C3" w14:paraId="060605FC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BF87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Firmicutes__f__Lachnospiraceae_5839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0955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8E-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97F2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.8E-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166D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22A6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FF75B4" w:rsidRPr="00CC46C3" w14:paraId="47B032AB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598F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f__Enterobacteriaceae_8210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8196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007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0520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007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A32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61F2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14.17</w:t>
            </w:r>
          </w:p>
        </w:tc>
      </w:tr>
      <w:tr w:rsidR="00FF75B4" w:rsidRPr="00CC46C3" w14:paraId="2FB02276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94F9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f__Enterobacteriaceae_8134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3FFE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6.5E-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D2CE3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6.5E-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F6DB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E2BD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2.78</w:t>
            </w:r>
          </w:p>
        </w:tc>
      </w:tr>
      <w:tr w:rsidR="00FF75B4" w:rsidRPr="00CC46C3" w14:paraId="6BD4E073" w14:textId="77777777" w:rsidTr="00861785">
        <w:trPr>
          <w:trHeight w:val="2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CC61" w14:textId="77777777" w:rsidR="00FF75B4" w:rsidRPr="00CC46C3" w:rsidRDefault="00FF75B4" w:rsidP="00861785">
            <w:pPr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p__Proteobacteria__f__Enterobacteriaceae_53800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71F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5.8E-1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EA9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5.8E-0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B4B7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8381" w14:textId="77777777" w:rsidR="00FF75B4" w:rsidRPr="00CC46C3" w:rsidRDefault="00FF75B4" w:rsidP="00861785">
            <w:pPr>
              <w:jc w:val="center"/>
              <w:rPr>
                <w:color w:val="000000"/>
                <w:sz w:val="16"/>
                <w:szCs w:val="16"/>
              </w:rPr>
            </w:pPr>
            <w:r w:rsidRPr="00CC46C3">
              <w:rPr>
                <w:color w:val="000000"/>
                <w:sz w:val="16"/>
                <w:szCs w:val="16"/>
              </w:rPr>
              <w:t>0.26</w:t>
            </w:r>
          </w:p>
        </w:tc>
      </w:tr>
    </w:tbl>
    <w:p w14:paraId="60B38DE4" w14:textId="77777777" w:rsidR="00FF75B4" w:rsidRPr="009D47A9" w:rsidRDefault="00FF75B4" w:rsidP="00FF75B4">
      <w:pPr>
        <w:rPr>
          <w:sz w:val="21"/>
          <w:szCs w:val="21"/>
        </w:rPr>
      </w:pPr>
      <w:r w:rsidRPr="009D47A9">
        <w:rPr>
          <w:sz w:val="21"/>
          <w:szCs w:val="21"/>
        </w:rPr>
        <w:t xml:space="preserve"> RA:</w:t>
      </w:r>
      <w:r>
        <w:rPr>
          <w:sz w:val="21"/>
          <w:szCs w:val="21"/>
        </w:rPr>
        <w:t xml:space="preserve"> relative abundance.</w:t>
      </w:r>
    </w:p>
    <w:p w14:paraId="79F72194" w14:textId="77777777" w:rsidR="00977F8C" w:rsidRDefault="00977F8C"/>
    <w:sectPr w:rsidR="00977F8C">
      <w:type w:val="continuous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ADE6E" w14:textId="77777777" w:rsidR="00CA3340" w:rsidRDefault="00CA3340" w:rsidP="00FF75B4">
      <w:r>
        <w:separator/>
      </w:r>
    </w:p>
  </w:endnote>
  <w:endnote w:type="continuationSeparator" w:id="0">
    <w:p w14:paraId="605277E8" w14:textId="77777777" w:rsidR="00CA3340" w:rsidRDefault="00CA3340" w:rsidP="00FF7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A7E345" w14:textId="77777777" w:rsidR="00FF75B4" w:rsidRDefault="00FF75B4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516555" wp14:editId="7EA959A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22555" cy="201231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2555" cy="201231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57563E" w14:textId="77777777" w:rsidR="00FF75B4" w:rsidRDefault="00FF75B4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51655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9.65pt;height:1584.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0eXYwIAAAoFAAAOAAAAZHJzL2Uyb0RvYy54bWysVM1uEzEQviPxDpbvdJNUqVCUTRVaFSFF&#10;tKIgzo7XTlb4T7aT3fAA8AacuPTOc/U5+OzdTaFwKeLinfV88/fNjOfnrVZkL3yorSnp+GREiTDc&#10;VrXZlPTD+6sXLykJkZmKKWtESQ8i0PPF82fzxs3ExG6tqoQncGLCrHEl3cboZkUR+FZoFk6sEwZK&#10;ab1mEb9+U1SeNfCuVTEZjc6KxvrKectFCLi97JR0kf1LKXi8ljKISFRJkVvMp8/nOp3FYs5mG8/c&#10;tuZ9GuwfstCsNgh6dHXJIiM7X//hStfc22BlPOFWF1bKmotcA6oZjx5Vc7tlTuRaQE5wR5rC/3PL&#10;3+5vPKkr9I4SwzRadP/t6/33H/d3X8g40dO4MAPq1gEX21e2TdD+PuAyVd1Kr9MX9RDoQfThSK5o&#10;I+HJaDKZTqeUcKhQ6+R0PM30Fw/mzof4WlhNklBSj+5lUtl+FSJCAjpAUjRjr2qlcgeVIU1Jz07h&#10;8jcNLJSBYSqiSzZL8aBEwinzTkhUn3NOF3nuxIXyZM8wMYxzYWIuN3sCOqEkwj7FsMcnU5Fn8inG&#10;R4sc2Zp4NNa1sT7X+yjt6tOQsuzwAwNd3YmC2K7bvolrWx3QW2+75QiOX9Xgf8VCvGEe24B2YsPj&#10;NQ6pLHi2vUTJ1vrPf7tPeAwptJQ02K6SGqw/JeqNwfCmRRwEPwjrQTA7fWFBPgYSuWQRBj6qQZTe&#10;6o9Y+2WKARUzHJFKGgfxInYbjmeDi+Uyg7BujsWVuXU8uc7NdstdxAzl0UqkdEz0ZGHh8sT1j0Pa&#10;6F//M+rhCVv8BAAA//8DAFBLAwQUAAYACAAAACEAsr4/AdoAAAAFAQAADwAAAGRycy9kb3ducmV2&#10;LnhtbEyPwU7DMBBE70j8g7VI3KhTgioasqmgIhyRaDhwdOMlCdjryHbT8Pe4XOhlpdGMZt6Wm9ka&#10;MZEPg2OE5SIDQdw6PXCH8N7UN/cgQlSslXFMCD8UYFNdXpSq0O7IbzTtYidSCYdCIfQxjoWUoe3J&#10;qrBwI3HyPp23KibpO6m9OqZya+Rtlq2kVQOnhV6NtO2p/d4dLMK2bho/UfDmg17q/Ov16Y6eZ8Tr&#10;q/nxAUSkOf6H4YSf0KFKTHt3YB2EQUiPxL978tY5iD1CvlytM5BVKc/pq18AAAD//wMAUEsBAi0A&#10;FAAGAAgAAAAhALaDOJL+AAAA4QEAABMAAAAAAAAAAAAAAAAAAAAAAFtDb250ZW50X1R5cGVzXS54&#10;bWxQSwECLQAUAAYACAAAACEAOP0h/9YAAACUAQAACwAAAAAAAAAAAAAAAAAvAQAAX3JlbHMvLnJl&#10;bHNQSwECLQAUAAYACAAAACEAp49Hl2MCAAAKBQAADgAAAAAAAAAAAAAAAAAuAgAAZHJzL2Uyb0Rv&#10;Yy54bWxQSwECLQAUAAYACAAAACEAsr4/AdoAAAAFAQAADwAAAAAAAAAAAAAAAAC9BAAAZHJzL2Rv&#10;d25yZXYueG1sUEsFBgAAAAAEAAQA8wAAAMQFAAAAAA==&#10;" filled="f" stroked="f" strokeweight=".5pt">
              <v:textbox style="mso-fit-shape-to-text:t" inset="0,0,0,0">
                <w:txbxContent>
                  <w:p w14:paraId="6357563E" w14:textId="77777777" w:rsidR="00FF75B4" w:rsidRDefault="00FF75B4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299F2" w14:textId="77777777" w:rsidR="00CA3340" w:rsidRDefault="00CA3340" w:rsidP="00FF75B4">
      <w:r>
        <w:separator/>
      </w:r>
    </w:p>
  </w:footnote>
  <w:footnote w:type="continuationSeparator" w:id="0">
    <w:p w14:paraId="6A0F1E67" w14:textId="77777777" w:rsidR="00CA3340" w:rsidRDefault="00CA3340" w:rsidP="00FF7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41"/>
    <w:rsid w:val="0012695D"/>
    <w:rsid w:val="0039140C"/>
    <w:rsid w:val="0068547A"/>
    <w:rsid w:val="00977F8C"/>
    <w:rsid w:val="00A61CD7"/>
    <w:rsid w:val="00B02F0D"/>
    <w:rsid w:val="00CA3340"/>
    <w:rsid w:val="00CF0241"/>
    <w:rsid w:val="00ED7C5A"/>
    <w:rsid w:val="00FF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187D91-D6DA-4B68-A3A0-0B7C94ED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5B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8547A"/>
    <w:pPr>
      <w:keepNext/>
      <w:keepLines/>
      <w:widowControl w:val="0"/>
      <w:spacing w:before="260" w:after="120" w:line="480" w:lineRule="auto"/>
      <w:jc w:val="both"/>
      <w:outlineLvl w:val="1"/>
    </w:pPr>
    <w:rPr>
      <w:rFonts w:cstheme="majorBidi"/>
      <w:b/>
      <w:bCs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8547A"/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FF75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F75B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F7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a chan</dc:creator>
  <cp:keywords/>
  <dc:description/>
  <cp:lastModifiedBy>Rocia chan</cp:lastModifiedBy>
  <cp:revision>2</cp:revision>
  <dcterms:created xsi:type="dcterms:W3CDTF">2020-07-07T04:18:00Z</dcterms:created>
  <dcterms:modified xsi:type="dcterms:W3CDTF">2020-07-07T04:18:00Z</dcterms:modified>
</cp:coreProperties>
</file>